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2: Oligonucleotide primers used in this study (5'-3'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309"/>
        <w:gridCol w:w="5516"/>
      </w:tblGrid>
      <w:tr>
        <w:trPr>
          <w:trHeight w:val="384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5"/>
              </w:rPr>
            </w:pPr>
            <w:r>
              <w:rPr>
                <w:kern w:val="0"/>
                <w:sz w:val="18"/>
                <w:szCs w:val="15"/>
              </w:rPr>
              <w:t>MUTANT CONSTRUCTION</w:t>
            </w:r>
          </w:p>
        </w:tc>
        <w:tc>
          <w:tcPr>
            <w:tcW w:w="582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83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8"/>
                <w:szCs w:val="15"/>
              </w:rPr>
              <w:t>Deletion mutants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fis::Cm</w:t>
            </w:r>
            <w:r>
              <w:rPr>
                <w:kern w:val="0"/>
                <w:sz w:val="18"/>
                <w:szCs w:val="15"/>
              </w:rPr>
              <w:t>-pKD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TGTTCGAACAACGCGTAAATTCTGACGTACTGACCGTAGCTTCGACGAGATTTTCA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fis::Cm</w:t>
            </w:r>
            <w:r>
              <w:rPr>
                <w:kern w:val="0"/>
                <w:sz w:val="18"/>
                <w:szCs w:val="15"/>
              </w:rPr>
              <w:t>-pKD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TAGTTCATGCCGTATTTTTTTAATTTTTTACGCAGCGCACTTATTCAGGCGTAGCA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spaO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AAAAAGTTAGGTCATTTCAACCGTGTTGAAGGGGGAATGATTGAACAAGATGGATT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spaO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TGCCCCATGGCTTCGAGTTCGGCGAGGGTAACGTTTCAGAAGAACTCGTCAAGAA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invC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CGTTATCGGCGTGGGTGGGATACTCGGTATTAGGCATGATTGAACAAGATGGATT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invC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5"/>
              </w:rPr>
              <w:t>CACAGGTCAATAACCCGTCAATCGCGCGCACACCGGTTCAGAAGAACTCGTCAAGAA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invE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CTACTGATGCTTTCGCTATTGCAACAGCCACATGAAATGATTGAACAAGATGGATT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invE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CAATATTCTTCATAAAAGAGTGAAGAGGGTATGGCTCAGAAGAACTCGTCAAGAA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ompR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5"/>
              </w:rPr>
              <w:t>CACTTACATTTGTTGCGAACCTTTGGGAGTACAGACAATGATTGAACAAGATGGATT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ompR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GGCAAATGAACTTCGCGGTGAGAAGCGCATTCGCCTCAGAAGAACTCGTCAAGAA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</w:t>
            </w:r>
            <w:r>
              <w:rPr>
                <w:i/>
                <w:iCs/>
                <w:kern w:val="0"/>
                <w:sz w:val="18"/>
                <w:szCs w:val="15"/>
              </w:rPr>
              <w:t>flhD</w:t>
            </w:r>
            <w:r>
              <w:rPr>
                <w:i/>
                <w:iCs/>
                <w:kern w:val="0"/>
                <w:sz w:val="18"/>
                <w:szCs w:val="15"/>
              </w:rPr>
              <w:t>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GCTACGTCGCACAAAAATAAAGTTGGTTATTCTGGGTGTAGGCTGGAGCTGCTT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</w:t>
            </w:r>
            <w:r>
              <w:rPr>
                <w:i/>
                <w:iCs/>
                <w:kern w:val="0"/>
                <w:sz w:val="18"/>
                <w:szCs w:val="15"/>
              </w:rPr>
              <w:t>flhD</w:t>
            </w:r>
            <w:r>
              <w:rPr>
                <w:i/>
                <w:iCs/>
                <w:kern w:val="0"/>
                <w:sz w:val="18"/>
                <w:szCs w:val="15"/>
              </w:rPr>
              <w:t>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TCGCGAGCTTCCTGAACAATGCTTTTTTCACTCATTAATGGGAATTAGCCATGGTC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</w:t>
            </w:r>
            <w:r>
              <w:rPr>
                <w:i/>
                <w:iCs/>
                <w:kern w:val="0"/>
                <w:sz w:val="18"/>
                <w:szCs w:val="15"/>
              </w:rPr>
              <w:t>fruR</w:t>
            </w:r>
            <w:r>
              <w:rPr>
                <w:i/>
                <w:iCs/>
                <w:kern w:val="0"/>
                <w:sz w:val="18"/>
                <w:szCs w:val="15"/>
              </w:rPr>
              <w:t>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AAGGTTATGGTTTGTACAATTTACACAAGGGGCAATATGGGAATTAGCCATGGTC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</w:t>
            </w:r>
            <w:r>
              <w:rPr>
                <w:i/>
                <w:iCs/>
                <w:kern w:val="0"/>
                <w:sz w:val="18"/>
                <w:szCs w:val="15"/>
              </w:rPr>
              <w:t>fruR</w:t>
            </w:r>
            <w:r>
              <w:rPr>
                <w:i/>
                <w:iCs/>
                <w:kern w:val="0"/>
                <w:sz w:val="18"/>
                <w:szCs w:val="15"/>
              </w:rPr>
              <w:t>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ACGGCGGCAGAAGAGAGAGTCTTTTACCGCCGGTCCTGTGTAGGCTGGAGCTGCTT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</w:t>
            </w:r>
            <w:r>
              <w:rPr>
                <w:i/>
                <w:iCs/>
                <w:kern w:val="0"/>
                <w:sz w:val="18"/>
                <w:szCs w:val="15"/>
              </w:rPr>
              <w:t>gutM</w:t>
            </w:r>
            <w:r>
              <w:rPr>
                <w:i/>
                <w:iCs/>
                <w:kern w:val="0"/>
                <w:sz w:val="18"/>
                <w:szCs w:val="15"/>
              </w:rPr>
              <w:t>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GTTACGCGCCATCAGGCAAAACAACAGGAGCACATTGTGTAGGCTGGAGCTGCTT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</w:t>
            </w:r>
            <w:r>
              <w:rPr>
                <w:i/>
                <w:iCs/>
                <w:kern w:val="0"/>
                <w:sz w:val="18"/>
                <w:szCs w:val="15"/>
              </w:rPr>
              <w:t>gutM</w:t>
            </w:r>
            <w:r>
              <w:rPr>
                <w:i/>
                <w:iCs/>
                <w:kern w:val="0"/>
                <w:sz w:val="18"/>
                <w:szCs w:val="15"/>
              </w:rPr>
              <w:t>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ATGATAATTTCGCAAGCTATACGCATTCACAACGAAAATGGGAATTAGCCATGGTC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</w:t>
            </w:r>
            <w:r>
              <w:rPr>
                <w:i/>
                <w:iCs/>
                <w:kern w:val="0"/>
                <w:sz w:val="18"/>
                <w:szCs w:val="15"/>
              </w:rPr>
              <w:t>pocR</w:t>
            </w:r>
            <w:r>
              <w:rPr>
                <w:i/>
                <w:iCs/>
                <w:kern w:val="0"/>
                <w:sz w:val="18"/>
                <w:szCs w:val="15"/>
              </w:rPr>
              <w:t>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TTTGTTTATAACAATAAATTAACTGAGGGGTTTTATCGTGTAGGCTGGAGCTGCTT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</w:t>
            </w:r>
            <w:r>
              <w:rPr>
                <w:i/>
                <w:iCs/>
                <w:kern w:val="0"/>
                <w:sz w:val="18"/>
                <w:szCs w:val="15"/>
              </w:rPr>
              <w:t>pocR</w:t>
            </w:r>
            <w:r>
              <w:rPr>
                <w:i/>
                <w:iCs/>
                <w:kern w:val="0"/>
                <w:sz w:val="18"/>
                <w:szCs w:val="15"/>
              </w:rPr>
              <w:t>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AGACTATCAAAAATCGGCAATAGCAAAATATTGCTATATGGGAATTAGCCATGGTC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</w:t>
            </w:r>
            <w:r>
              <w:rPr>
                <w:i/>
                <w:iCs/>
                <w:kern w:val="0"/>
                <w:sz w:val="18"/>
                <w:szCs w:val="15"/>
              </w:rPr>
              <w:t>prpR</w:t>
            </w:r>
            <w:r>
              <w:rPr>
                <w:i/>
                <w:iCs/>
                <w:kern w:val="0"/>
                <w:sz w:val="18"/>
                <w:szCs w:val="15"/>
              </w:rPr>
              <w:t>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AAACAAAAAATCGCCCCTTAAAGATGAATCTACTGCGTGTAGGCTGGAGCTGCTT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</w:t>
            </w:r>
            <w:r>
              <w:rPr>
                <w:i/>
                <w:iCs/>
                <w:kern w:val="0"/>
                <w:sz w:val="18"/>
                <w:szCs w:val="15"/>
              </w:rPr>
              <w:t>prpR</w:t>
            </w:r>
            <w:r>
              <w:rPr>
                <w:i/>
                <w:iCs/>
                <w:kern w:val="0"/>
                <w:sz w:val="18"/>
                <w:szCs w:val="15"/>
              </w:rPr>
              <w:t>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TAGCGCCATCAGGCATTCAGGACGCTGTCATTTGTCATGGGAATTAGCCATGGTC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</w:t>
            </w:r>
            <w:r>
              <w:rPr>
                <w:i/>
                <w:iCs/>
                <w:kern w:val="0"/>
                <w:sz w:val="18"/>
                <w:szCs w:val="15"/>
              </w:rPr>
              <w:t>fucR</w:t>
            </w:r>
            <w:r>
              <w:rPr>
                <w:i/>
                <w:iCs/>
                <w:kern w:val="0"/>
                <w:sz w:val="18"/>
                <w:szCs w:val="15"/>
              </w:rPr>
              <w:t>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ATGACGCGGGCGTTCATCGAATGATGGGGTGAGAAAAGTGTAGGCTGGAGCTGCTT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5"/>
              </w:rPr>
              <w:t>Δ</w:t>
            </w:r>
            <w:r>
              <w:rPr>
                <w:i/>
                <w:iCs/>
                <w:kern w:val="0"/>
                <w:sz w:val="18"/>
                <w:szCs w:val="15"/>
              </w:rPr>
              <w:t>fucR</w:t>
            </w:r>
            <w:r>
              <w:rPr>
                <w:i/>
                <w:iCs/>
                <w:kern w:val="0"/>
                <w:sz w:val="18"/>
                <w:szCs w:val="15"/>
              </w:rPr>
              <w:t>::Km</w:t>
            </w:r>
            <w:r>
              <w:rPr>
                <w:kern w:val="0"/>
                <w:sz w:val="18"/>
                <w:szCs w:val="15"/>
              </w:rPr>
              <w:t>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5"/>
              </w:rPr>
              <w:t>GCGCGTCATCAGCGCCGGATGACGCACGCTTATCCGGTATGGGAATTAGCCATGGTCC</w:t>
            </w:r>
          </w:p>
        </w:tc>
      </w:tr>
      <w:tr>
        <w:trPr>
          <w:trHeight w:val="588" w:hRule="atLeast"/>
        </w:trPr>
        <w:tc>
          <w:tcPr>
            <w:tcW w:w="83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6"/>
              </w:rPr>
            </w:pPr>
            <w:r>
              <w:rPr>
                <w:i/>
                <w:iCs/>
                <w:kern w:val="0"/>
                <w:sz w:val="18"/>
                <w:szCs w:val="15"/>
              </w:rPr>
              <w:t>Insertion mutants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5"/>
              </w:rPr>
              <w:t>fis</w:t>
            </w:r>
            <w:r>
              <w:rPr>
                <w:kern w:val="0"/>
                <w:sz w:val="18"/>
                <w:szCs w:val="15"/>
              </w:rPr>
              <w:t>-FLAG-PGEM-T-3F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GCTGCGTAAAAAATTAAAAAAATACGGCATGAAC GACTACAAAGACCATGAC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5"/>
              </w:rPr>
              <w:t>fis</w:t>
            </w:r>
            <w:r>
              <w:rPr>
                <w:kern w:val="0"/>
                <w:sz w:val="18"/>
                <w:szCs w:val="15"/>
              </w:rPr>
              <w:t>-FLAG-PGEM-T-3F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GTAGCGCCTTTTTAAACAAGCAGTTAGCTAATCGAAA CACTTATTCAGGCGTAGCA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5"/>
              </w:rPr>
              <w:t>spaO</w:t>
            </w:r>
            <w:r>
              <w:rPr>
                <w:kern w:val="0"/>
                <w:sz w:val="18"/>
                <w:szCs w:val="15"/>
              </w:rPr>
              <w:t>-Km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AAAAAGTTAGGTCATTTCAACCGTGTTGAAGGGGGAATGATTGAACAAGATGGATT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5"/>
              </w:rPr>
              <w:t>spaO</w:t>
            </w:r>
            <w:r>
              <w:rPr>
                <w:kern w:val="0"/>
                <w:sz w:val="18"/>
                <w:szCs w:val="15"/>
              </w:rPr>
              <w:t>-Km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TTCGATATGTTGAATATCTAACGTTTCCACAATAATTCAGAAGAACTCGTCAAGAA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5"/>
              </w:rPr>
              <w:t>invC</w:t>
            </w:r>
            <w:r>
              <w:rPr>
                <w:kern w:val="0"/>
                <w:sz w:val="18"/>
                <w:szCs w:val="15"/>
              </w:rPr>
              <w:t>-Km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CGTTATCGGCGTGGGTGGGATACTCGGTATTAGGCATGATTGAACAAGATGGATT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5"/>
              </w:rPr>
              <w:t>invC</w:t>
            </w:r>
            <w:r>
              <w:rPr>
                <w:kern w:val="0"/>
                <w:sz w:val="18"/>
                <w:szCs w:val="15"/>
              </w:rPr>
              <w:t>-Km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ACGCTCAACGATTTTCCCTGTCGGATCCAACACCGCTCAGAAGAACTCGTCAAGAA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5"/>
              </w:rPr>
              <w:t>invE</w:t>
            </w:r>
            <w:r>
              <w:rPr>
                <w:kern w:val="0"/>
                <w:sz w:val="18"/>
                <w:szCs w:val="15"/>
              </w:rPr>
              <w:t>-Km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CTACTGATGCTTTCGCTATTGCAACAGCCACATGAAATGATTGAACAAGATGGATT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5"/>
              </w:rPr>
              <w:t>invE</w:t>
            </w:r>
            <w:r>
              <w:rPr>
                <w:kern w:val="0"/>
                <w:sz w:val="18"/>
                <w:szCs w:val="15"/>
              </w:rPr>
              <w:t>-Km-pKD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ATTCAAACCTATAATATCGGCTAACAGCGAATCCACTCAGAAGAACTCGTCAAGAAGG</w:t>
            </w:r>
          </w:p>
        </w:tc>
      </w:tr>
      <w:tr>
        <w:trPr>
          <w:trHeight w:val="612" w:hRule="atLeast"/>
        </w:trPr>
        <w:tc>
          <w:tcPr>
            <w:tcW w:w="83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8"/>
                <w:szCs w:val="15"/>
              </w:rPr>
              <w:t>CLONIN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5"/>
              </w:rPr>
            </w:pPr>
            <w:r>
              <w:rPr>
                <w:kern w:val="0"/>
                <w:sz w:val="18"/>
                <w:szCs w:val="15"/>
              </w:rPr>
              <w:t>pwsk-129-</w:t>
            </w:r>
            <w:r>
              <w:rPr>
                <w:i/>
                <w:kern w:val="0"/>
                <w:sz w:val="18"/>
                <w:szCs w:val="15"/>
              </w:rPr>
              <w:t>ompR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GGATCCATGCAAGAGAATTATAAGATT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5"/>
              </w:rPr>
            </w:pPr>
            <w:r>
              <w:rPr>
                <w:kern w:val="0"/>
                <w:sz w:val="18"/>
                <w:szCs w:val="15"/>
              </w:rPr>
              <w:t>pwsk-129-</w:t>
            </w:r>
            <w:r>
              <w:rPr>
                <w:i/>
                <w:kern w:val="0"/>
                <w:sz w:val="18"/>
                <w:szCs w:val="15"/>
              </w:rPr>
              <w:t>ompR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GAATTCTCATGCTTTAGAACCGTCCGGT</w:t>
            </w:r>
          </w:p>
        </w:tc>
      </w:tr>
      <w:tr>
        <w:trPr>
          <w:trHeight w:val="432" w:hRule="atLeast"/>
        </w:trPr>
        <w:tc>
          <w:tcPr>
            <w:tcW w:w="83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8"/>
                <w:szCs w:val="15"/>
              </w:rPr>
              <w:t>QUANTITATIVE PCR</w:t>
            </w:r>
          </w:p>
        </w:tc>
      </w:tr>
      <w:tr>
        <w:trPr>
          <w:trHeight w:val="384" w:hRule="atLeast"/>
        </w:trPr>
        <w:tc>
          <w:tcPr>
            <w:tcW w:w="83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6"/>
              </w:rPr>
            </w:pPr>
            <w:r>
              <w:rPr>
                <w:i/>
                <w:iCs/>
                <w:kern w:val="0"/>
                <w:sz w:val="18"/>
                <w:szCs w:val="15"/>
              </w:rPr>
              <w:t>Gene expression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ipC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ATAATGTCACGACTAAAGCGAAT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ipC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CAACGGCACTGGAAG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ntT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GCCATGCTGGGCAAAATGC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ntT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CTGCGGCAATGGTGAA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ilC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CAAAGTATTTTTTTCATGC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ilC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TCAAGGAAATCAAACCCA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poS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GATTGGGTATTCACCACTGTTA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poS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CCAGCAACGCTTTTTCGG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ntB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TTTTGGGGCCGCAACTGCCCA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ntB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CGCCACCATAAACGGCT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nvF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CGCACCAGTATCA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nvF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TAGTCTTCTCCCAGCA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gtE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CCACGTTGCAGGGGG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gtE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CAATATATCGACCATTA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ho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GAGGATAATGCA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ho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CATTAACGCCTGCATAC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ilA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CTTACCCGCTGTATTTATGC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ilA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CTGAAAAGGAAGTATCGCCAA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ecD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AAAAGTGCCGGCTGAAAAC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ecD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ACCAGGCATTGGTGATC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seJ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CACCGGTACAGGTTCGCGG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seJ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CTTCCGCCAAAGTATT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saR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CTGATTGGTATATTG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saR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TTCCGAAAATAATTG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nvA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ACCACGGTGACAATAGAGAAGA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nvA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CTCTTTCGTCTGGCATT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nvB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TCTGGATTTATTTGCATT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nvB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TCATAAGCCCGCTGTTGTAA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nvC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GACAACCGTAGCGGAAT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nvC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CCAGCAGTACCGTATAAAAG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nvI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TCCTTGAACAAATAGCGGGT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nvI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GCGAACAATAGACTGCTTA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nvJ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AAGTAACCGATAACGCCAC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nvJ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ATAGTGGTTGGTTGCA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paO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AGAGCGACCGTTTGAGTT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paO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CAGGCAGTTCAGGAAGAT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pa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TTCCACCCTGTTGCCATT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pa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ACATAACAAACATAGAAAGCAGC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paQ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GTAGGGTTATTCCAGACGG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paQ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ACGCCCGTAAGAGAGTAAAA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paR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CTGGTGGCATTGGGAGTA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paR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ATACTACTACTTAGCGTTGCCC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paS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GGTATTGCCGTCATTT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paS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CGCTTCACTTCTTCCTTATCC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ilD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TTCACTTTAGTTTGCTTTCGG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ilD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ATAAGTGCATAGAGAGCGCC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rgH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GAAACATCAAAAGAGAAGAC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rgH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TCGGCAGGTATATCAGGGAG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sr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AGCCTGACATACTTATCCTT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srB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CGCTAACAGAACTTGCTGACTA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srA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GCTGGTATTCTTGTAAGGG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srA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AGCAGACACAAATTCGCAA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ruK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TGGTCTGCGTCAGCGGTA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ruK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CGGTAATACCCACATTGCTC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no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ACGAAGGCGGCTAT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no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GAACGTATTTACCGTCTTTGTA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ydA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TGAATGGGAAACGCAAC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ydA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CAGCAGTTCATAGGCTTTCAT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arR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AATCATTCCGCTGGGTC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arR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ATTAGGATTCGGCAGTCTT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ucI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GGCATTCCAGCGTTCTC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ucI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CCAGCCAGGATTCAAAG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ucK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AACACGCTGTATAAACTGGTCT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ucK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GTCTGTCTGTAGCGTGC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ucO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ATCGCCGACCCGTAAAC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ucO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GCCCGGGTAATATA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lgD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GAACCAGGACCCGACTAAC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lgD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CCGTTTGCTTACCATCC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lgE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TCACCATTCCGAACAC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lgE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CATCACTCACGCTAAA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lgF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AGGACGGCTGGCTGGTAG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lgF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CCTTCCGCTTTGACCA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lgG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GAACCTGTCGCAGACCAA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lgG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CCTGCTGGGTAACGCTG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lgC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CCGCACAGTCCAAAC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lgC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GATTGCCTGGCTCATAA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rlA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GAGTGGTTCATCGGGTT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rlA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AGGTAACGAGATAGCGGATT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rlD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CGCTCGCTACAGGTGAA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rlD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AGCAGTGACTGGAACATC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rlR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ACCGTCATCCGCACCT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rlR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AAGCAACGGCACCATC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rpB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GCTATCAATGCCAACCA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rpB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GCGGCAGCGGGCAAACA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rpC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TTACTGGTATCACTACAGCCACAA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rpC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TCGGCATACAGCACCA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rpD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CTGCGGTGGTCGCTGA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rpD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GGAGCCGTAAGGAC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rpE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CAGTTGGGTAACGGAGAC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rpE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GCGACCAGTAAGTCTTCACAAA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H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GAAATCGTCGTCGGTTA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H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GAATAAGGCGAACCTCTACA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cb</w:t>
            </w:r>
            <w:r>
              <w:rPr>
                <w:i/>
                <w:kern w:val="0"/>
                <w:sz w:val="18"/>
                <w:szCs w:val="18"/>
              </w:rPr>
              <w:t>i</w:t>
            </w:r>
            <w:r>
              <w:rPr>
                <w:i/>
                <w:kern w:val="0"/>
                <w:sz w:val="18"/>
                <w:szCs w:val="18"/>
              </w:rPr>
              <w:t>Q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ACGGGTCGCCGAAACTAT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cb</w:t>
            </w:r>
            <w:r>
              <w:rPr>
                <w:i/>
                <w:kern w:val="0"/>
                <w:sz w:val="18"/>
                <w:szCs w:val="18"/>
              </w:rPr>
              <w:t>i</w:t>
            </w:r>
            <w:r>
              <w:rPr>
                <w:i/>
                <w:kern w:val="0"/>
                <w:sz w:val="18"/>
                <w:szCs w:val="18"/>
              </w:rPr>
              <w:t>Q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CACCGCCTCATCCAGAAGA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O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CGTTATCAGAATGAGCC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O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TAAATAAGATCGATATCA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N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TGATGTTGTTAGCGATGGT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</w:t>
            </w:r>
            <w:r>
              <w:rPr>
                <w:i/>
                <w:kern w:val="0"/>
                <w:sz w:val="18"/>
                <w:szCs w:val="18"/>
              </w:rPr>
              <w:t>bi</w:t>
            </w:r>
            <w:r>
              <w:rPr>
                <w:i/>
                <w:kern w:val="0"/>
                <w:sz w:val="18"/>
                <w:szCs w:val="18"/>
              </w:rPr>
              <w:t>N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TCTGGCTTTCCGCTTC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M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GTTGTTCACATCCGACC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M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GGCCATTTTCCACACCAGAT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L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TGCCATTTCCCTATGAGC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L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ATCGCCCAGGGTAATAAA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K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TTGCCGCACAGGGAT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K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GTGAATAACGGACGCAAGAGT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J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GTCAGCCATAACCTCCTTC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</w:t>
            </w:r>
            <w:r>
              <w:rPr>
                <w:i/>
                <w:kern w:val="0"/>
                <w:sz w:val="18"/>
                <w:szCs w:val="18"/>
              </w:rPr>
              <w:t>iJ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GGATGCGTCAGATTGC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G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TGTCATTAGCCTGCTTTCC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G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CATCTCATTGACATCCGTT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F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AGGCAGAACGCTACGA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F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AACTCCTCGCCTTGCTCA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T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TCGGCGCATGTCGAAT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T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TTCTTCCTTCTGACAGGCGAT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E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TGGCGGCGAACGATTT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E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GTGTACCGATGCCATAAA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D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ATTTCCATTATTGGCACTACC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D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TTCCAGGATGACCCACCA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C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CAGTTTCACCATTATTAGCGACA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C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AAATCGGCGGTGGTATGA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B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CCTTGCGGAAAGCCGAAT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B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CGCCGAGAAAGAGGAA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A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CTTCCTCCTCCTGTTCTC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bi</w:t>
            </w:r>
            <w:r>
              <w:rPr>
                <w:i/>
                <w:kern w:val="0"/>
                <w:sz w:val="18"/>
                <w:szCs w:val="18"/>
              </w:rPr>
              <w:t>A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TTGCCGTCCACCAGTAGG</w:t>
            </w:r>
          </w:p>
        </w:tc>
      </w:tr>
      <w:tr>
        <w:trPr>
          <w:trHeight w:val="228" w:hRule="atLeast"/>
        </w:trPr>
        <w:tc>
          <w:tcPr>
            <w:tcW w:w="83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hromatin immunoprecipitation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upA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AAGAAGGCGATGCTGTACAA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upA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TTAGTTTTAGCGGCG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ipC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AGTTTGCTATCAGCCTGGTT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ipC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GCAAACCCAGTTACGC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in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TTGATACCAGTAGCGCGAT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in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TGTTTGTTGATCGCCCGA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arA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TCCGGCTTAACTTCAGAAT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arA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CGTCTTCCAGAACCAATA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is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AGTACCCGGATTTAGTGAAG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is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AGTTGGGCAATCTCTAC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rfA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GATGAGACCTCTATGGCAA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rfA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TGCTCAGCGTAAACAGAGGTA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rsA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ACTCTGAAGCGGGAAA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rsA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TATCTTCGAGTGCCCAC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gt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GCCTTTATGCCTGTGGGTAC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gt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GGAAAGTGTTGCCGAGAAT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ps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CGGCCAGTTCTTTTAAGTGAT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ps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ACGCAAGTTATCAACAGCAA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ompR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CCCCATTATTTATTCTGTC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ompR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AGCTCTTGTTTGAGTGTTTC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ipB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TTCGTTGCCACCACATCTTTA</w:t>
            </w:r>
          </w:p>
        </w:tc>
      </w:tr>
      <w:tr>
        <w:trPr>
          <w:trHeight w:val="28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ipB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ACGCAAGTAGCATTAGCCG</w:t>
            </w:r>
          </w:p>
        </w:tc>
      </w:tr>
      <w:tr>
        <w:trPr>
          <w:trHeight w:val="28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scB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GATGCCAGCCATCCAG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scB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TTGCGGTTTGAAAAGCCT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saU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ATTCTACCGAAACACCATAA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saU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GCTTGTGCCAGGCTAAA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gtC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ATGCTCCAGTGAATTGC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gtC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CTCAGGAACAGGGCTATA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opB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TGGTATAGTGATGCCCGT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opB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TTTGCGGCAGTAGCGTTTA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M2332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GCGATAAAAAACCGTAAAT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M2332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CCTGGGCTATCTGGGAATTA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M0212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ATGGTCGTGGAATATGCT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M0212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CGTGAGTCCTCCTGTTTG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tsG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GCTTTGGTTGCGGCGTTT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tsG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AGCCTGAACGCCGGAACCC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M1250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CTTACCGCCAGTTGCT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M1250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AACGCCCTTCTCCATT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nvC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TCAGCGGTTCACGGACGCCAAC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nvC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CGTTATCGGCGTGGGTGG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etJ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CGTTGTGCCGCCAATCCA</w:t>
            </w:r>
          </w:p>
        </w:tc>
      </w:tr>
      <w:tr>
        <w:trPr>
          <w:trHeight w:val="228" w:hRule="atLeast"/>
        </w:trPr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etJ.ChIP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GCCTTCCAGTTCCGCTA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9T06:06:00Z</dcterms:created>
  <dc:creator>wh</dc:creator>
  <dc:description/>
  <cp:keywords/>
  <dc:language>en-US</dc:language>
  <cp:lastModifiedBy>wh</cp:lastModifiedBy>
  <dcterms:modified xsi:type="dcterms:W3CDTF">2013-03-10T03:20:00Z</dcterms:modified>
  <cp:revision>4</cp:revision>
  <dc:subject/>
  <dc:title/>
</cp:coreProperties>
</file>